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E50" w:rsidRPr="00795A30" w:rsidRDefault="00795A30">
      <w:pPr>
        <w:rPr>
          <w:rFonts w:ascii="Times New Roman" w:hAnsi="Times New Roman" w:cs="Times New Roman"/>
          <w:lang w:val="en-US"/>
        </w:rPr>
      </w:pPr>
      <w:r w:rsidRPr="00795A30">
        <w:rPr>
          <w:rFonts w:ascii="Times New Roman" w:hAnsi="Times New Roman" w:cs="Times New Roman"/>
          <w:lang w:val="en-US"/>
        </w:rPr>
        <w:t xml:space="preserve">Additional file 1: </w:t>
      </w:r>
      <w:r w:rsidR="00C92BFC">
        <w:rPr>
          <w:rFonts w:ascii="Times New Roman" w:hAnsi="Times New Roman" w:cs="Times New Roman"/>
          <w:lang w:val="en-US"/>
        </w:rPr>
        <w:t xml:space="preserve">Bivariate </w:t>
      </w:r>
      <w:bookmarkStart w:id="0" w:name="_GoBack"/>
      <w:bookmarkEnd w:id="0"/>
      <w:r w:rsidRPr="00795A30">
        <w:rPr>
          <w:rFonts w:ascii="Times New Roman" w:hAnsi="Times New Roman" w:cs="Times New Roman"/>
          <w:lang w:val="en-US"/>
        </w:rPr>
        <w:t>associations between individual and family environmental factors and television or computer time in five European countries</w:t>
      </w:r>
    </w:p>
    <w:tbl>
      <w:tblPr>
        <w:tblW w:w="16160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45"/>
        <w:gridCol w:w="1446"/>
        <w:gridCol w:w="1446"/>
        <w:gridCol w:w="1446"/>
        <w:gridCol w:w="1446"/>
        <w:gridCol w:w="1446"/>
        <w:gridCol w:w="1446"/>
        <w:gridCol w:w="1446"/>
        <w:gridCol w:w="1333"/>
        <w:gridCol w:w="113"/>
        <w:gridCol w:w="1446"/>
      </w:tblGrid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91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E5B8B7"/>
          </w:tcPr>
          <w:p w:rsidR="00795A30" w:rsidRPr="00795A30" w:rsidRDefault="00795A30" w:rsidP="00795A3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ELGIUM</w:t>
            </w:r>
          </w:p>
        </w:tc>
        <w:tc>
          <w:tcPr>
            <w:tcW w:w="2892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E5B8B7"/>
          </w:tcPr>
          <w:p w:rsidR="00795A30" w:rsidRPr="00795A30" w:rsidRDefault="00795A30" w:rsidP="00795A3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RMANY</w:t>
            </w:r>
          </w:p>
        </w:tc>
        <w:tc>
          <w:tcPr>
            <w:tcW w:w="2892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E5B8B7"/>
          </w:tcPr>
          <w:p w:rsidR="00795A30" w:rsidRPr="00795A30" w:rsidRDefault="00795A30" w:rsidP="00795A3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REECE</w:t>
            </w:r>
          </w:p>
        </w:tc>
        <w:tc>
          <w:tcPr>
            <w:tcW w:w="2892" w:type="dxa"/>
            <w:gridSpan w:val="2"/>
            <w:tcBorders>
              <w:left w:val="single" w:sz="18" w:space="0" w:color="auto"/>
              <w:right w:val="single" w:sz="18" w:space="0" w:color="auto"/>
            </w:tcBorders>
            <w:shd w:val="clear" w:color="auto" w:fill="E5B8B7"/>
          </w:tcPr>
          <w:p w:rsidR="00795A30" w:rsidRPr="00795A30" w:rsidRDefault="00795A30" w:rsidP="00795A3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UNGARY</w:t>
            </w:r>
          </w:p>
        </w:tc>
        <w:tc>
          <w:tcPr>
            <w:tcW w:w="2892" w:type="dxa"/>
            <w:gridSpan w:val="3"/>
            <w:tcBorders>
              <w:left w:val="single" w:sz="18" w:space="0" w:color="auto"/>
            </w:tcBorders>
            <w:shd w:val="clear" w:color="auto" w:fill="E5B8B7"/>
          </w:tcPr>
          <w:p w:rsidR="00795A30" w:rsidRPr="00795A30" w:rsidRDefault="00795A30" w:rsidP="00795A3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RWAY</w:t>
            </w:r>
          </w:p>
        </w:tc>
      </w:tr>
      <w:tr w:rsidR="00795A30" w:rsidRPr="00795A30" w:rsidTr="00860D1F">
        <w:tc>
          <w:tcPr>
            <w:tcW w:w="1701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45" w:type="dxa"/>
            <w:tcBorders>
              <w:left w:val="single" w:sz="18" w:space="0" w:color="auto"/>
              <w:bottom w:val="single" w:sz="4" w:space="0" w:color="auto"/>
            </w:tcBorders>
            <w:shd w:val="clear" w:color="auto" w:fill="C2D69B"/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elevision</w:t>
            </w:r>
            <w:proofErr w:type="spellEnd"/>
          </w:p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, SE (95%CI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C6D9F1"/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omputer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, SE (95%CI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C2D69B"/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elevision</w:t>
            </w:r>
            <w:proofErr w:type="spellEnd"/>
          </w:p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, SE (95%CI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C6D9F1"/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omputer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, SE (95%CI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C2D69B"/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elevision</w:t>
            </w:r>
            <w:proofErr w:type="spellEnd"/>
          </w:p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, SE (95%CI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C6D9F1"/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omputer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, SE (95%CI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  <w:shd w:val="clear" w:color="auto" w:fill="C2D69B"/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elevision</w:t>
            </w:r>
            <w:proofErr w:type="spellEnd"/>
          </w:p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, SE (95%CI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C6D9F1"/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omputer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, SE (95%CI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  <w:bottom w:val="single" w:sz="4" w:space="0" w:color="auto"/>
            </w:tcBorders>
            <w:shd w:val="clear" w:color="auto" w:fill="C2D69B"/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elevision</w:t>
            </w:r>
            <w:proofErr w:type="spellEnd"/>
          </w:p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, SE (95%CI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C6D9F1"/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omputer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Β, SE (95%CI)</w:t>
            </w:r>
          </w:p>
        </w:tc>
      </w:tr>
      <w:tr w:rsidR="00795A30" w:rsidRPr="00795A30" w:rsidTr="00860D1F">
        <w:tc>
          <w:tcPr>
            <w:tcW w:w="16160" w:type="dxa"/>
            <w:gridSpan w:val="12"/>
            <w:tcBorders>
              <w:left w:val="single" w:sz="4" w:space="0" w:color="auto"/>
              <w:right w:val="single" w:sz="6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95A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dividual</w:t>
            </w:r>
            <w:proofErr w:type="spellEnd"/>
            <w:r w:rsidRPr="00795A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riables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B055D6" w:rsidRDefault="00795A30" w:rsidP="00C81D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055D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ception of recommendations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24.50, 1.96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20.66;28.35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0.15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12;0.18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24.12, 2.6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18.84;29.40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0.22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18;0.27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19.35, 2.1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15.22; 23.48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0.15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11;0.18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33.31, 2.27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28.85;37.76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0.19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16;0.22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22.80, 2.6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17.64;27.97)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0.18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15;0.22)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</w:rPr>
              <w:t>Attitude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6.97, 1.96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0.81;-3.13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1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4;-0.08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1.05, 2.7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6.35;-5.74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3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8;-0.09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9.71, 2.3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4.26; -5.17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1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4;-0.08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2.81, 2.17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7.07;-8.55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3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5;-0.10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3.82, 2.87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9.45;-8.19)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2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6;-0.08)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95A30">
              <w:rPr>
                <w:rFonts w:ascii="Times New Roman" w:eastAsia="Calibri" w:hAnsi="Times New Roman" w:cs="Times New Roman"/>
                <w:sz w:val="20"/>
                <w:szCs w:val="20"/>
              </w:rPr>
              <w:t>Preference</w:t>
            </w:r>
            <w:proofErr w:type="spellEnd"/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4.48, 2.9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20.20;-8.75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5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8;-0.12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21.12, 3.06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27.12;-15.13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9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23;-0.16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6.00, 2.4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20.75;-11.24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4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7;-0.11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9.40, 2.8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24.95;-13.85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5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8;-0.12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9.17, 3.2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25.52;-12.82)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20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23;-0.16)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95A30">
              <w:rPr>
                <w:rFonts w:ascii="Times New Roman" w:eastAsia="Calibri" w:hAnsi="Times New Roman" w:cs="Times New Roman"/>
                <w:sz w:val="20"/>
                <w:szCs w:val="20"/>
              </w:rPr>
              <w:t>Self-efficacy</w:t>
            </w:r>
            <w:proofErr w:type="spellEnd"/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6.57, 1.7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9.99;-3.15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0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2;-0.07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1.39, 2.26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5.82;-6.97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3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6;-0.09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1.74, 1.8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5.34;-8.15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1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3;-0.09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0.59, 1.86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4.23; -6.95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0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2;-0.08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4.93, 2.2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9.26;-10.60)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1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4; -0.08)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fr-BE"/>
              </w:rPr>
              <w:t>Habit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7.52, 1.87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1.18;-3.86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09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2;-0.06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2.81, 2.3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7.49;-8.12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2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6;-0.08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0.16, 1.78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3.65;-6.66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05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08;-0.03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0.68, 1.9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4.42; -6.94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3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6; -0.11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9.67, 2.4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4.44;-4.90)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3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6;-0.10)</w:t>
            </w:r>
          </w:p>
        </w:tc>
      </w:tr>
      <w:tr w:rsidR="00795A30" w:rsidRPr="00795A30" w:rsidTr="00860D1F">
        <w:trPr>
          <w:trHeight w:val="556"/>
        </w:trPr>
        <w:tc>
          <w:tcPr>
            <w:tcW w:w="1701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greement </w:t>
            </w:r>
            <w:proofErr w:type="spellStart"/>
            <w:r w:rsidRPr="00795A30">
              <w:rPr>
                <w:rFonts w:ascii="Times New Roman" w:eastAsia="Calibri" w:hAnsi="Times New Roman" w:cs="Times New Roman"/>
                <w:sz w:val="20"/>
                <w:szCs w:val="20"/>
              </w:rPr>
              <w:t>with</w:t>
            </w:r>
            <w:proofErr w:type="spellEnd"/>
            <w:r w:rsidRPr="00795A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5A30">
              <w:rPr>
                <w:rFonts w:ascii="Times New Roman" w:eastAsia="Calibri" w:hAnsi="Times New Roman" w:cs="Times New Roman"/>
                <w:sz w:val="20"/>
                <w:szCs w:val="20"/>
              </w:rPr>
              <w:t>rules</w:t>
            </w:r>
            <w:proofErr w:type="spellEnd"/>
          </w:p>
        </w:tc>
        <w:tc>
          <w:tcPr>
            <w:tcW w:w="1445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5.52, 1.88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1.83;9.21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</w:rPr>
              <w:t>0.01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</w:rPr>
              <w:t>(-0.02;0.03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11.21, 2.56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6.19;16.24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0.07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03;0.10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9.13, 2.0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5.04; 13.22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0.04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01;0.07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5.64, 2.1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1.45; 9.82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0.06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03, 0.10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7.68, 2.57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2.64; 12.72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0.07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03;0.11)</w:t>
            </w:r>
          </w:p>
        </w:tc>
      </w:tr>
      <w:tr w:rsidR="00795A30" w:rsidRPr="00795A30" w:rsidTr="00860D1F">
        <w:tc>
          <w:tcPr>
            <w:tcW w:w="16160" w:type="dxa"/>
            <w:gridSpan w:val="12"/>
            <w:tcBorders>
              <w:left w:val="single" w:sz="4" w:space="0" w:color="auto"/>
              <w:right w:val="single" w:sz="6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95A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ocial</w:t>
            </w:r>
            <w:proofErr w:type="spellEnd"/>
            <w:r w:rsidRPr="00795A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95A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environmental</w:t>
            </w:r>
            <w:proofErr w:type="spellEnd"/>
            <w:r w:rsidRPr="00795A30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riables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95A30">
              <w:rPr>
                <w:rFonts w:ascii="Times New Roman" w:eastAsia="Calibri" w:hAnsi="Times New Roman" w:cs="Times New Roman"/>
                <w:sz w:val="20"/>
                <w:szCs w:val="20"/>
              </w:rPr>
              <w:t>Parental</w:t>
            </w:r>
            <w:proofErr w:type="spellEnd"/>
            <w:r w:rsidRPr="00795A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5A30">
              <w:rPr>
                <w:rFonts w:ascii="Times New Roman" w:eastAsia="Calibri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7.85, 3.2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4.19; -1.51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</w:rPr>
              <w:t>-0.04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</w:rPr>
              <w:t>(-0.07;0.00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7.70, 3.9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5.40;-0.01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07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2;-0.02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5.45, 2.0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9.54;-1.36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04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07;-0.01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22.43, 3.55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29.40;-15.46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09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3;-0.06)</w:t>
            </w:r>
          </w:p>
        </w:tc>
        <w:tc>
          <w:tcPr>
            <w:tcW w:w="1333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7.21, 4.6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26.30;-8.13)</w:t>
            </w:r>
          </w:p>
        </w:tc>
        <w:tc>
          <w:tcPr>
            <w:tcW w:w="1559" w:type="dxa"/>
            <w:gridSpan w:val="2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06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0;-0.01)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ental co-participation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8.21, 1.58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5.11; 11.31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0.04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01;0.06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12.61, 2.10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8.49;16.72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0.05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01;0.08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3.61, 1.68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31;6.90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0.05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03;0.07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12.82, 1.7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9.45;16.19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0.07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05;0.09)</w:t>
            </w:r>
          </w:p>
        </w:tc>
        <w:tc>
          <w:tcPr>
            <w:tcW w:w="1333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11.20, 2.3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6.61;15.78)</w:t>
            </w:r>
          </w:p>
        </w:tc>
        <w:tc>
          <w:tcPr>
            <w:tcW w:w="1559" w:type="dxa"/>
            <w:gridSpan w:val="2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0.06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0.02;0.10)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95A30">
              <w:rPr>
                <w:rFonts w:ascii="Times New Roman" w:eastAsia="Calibri" w:hAnsi="Times New Roman" w:cs="Times New Roman"/>
                <w:sz w:val="20"/>
                <w:szCs w:val="20"/>
              </w:rPr>
              <w:t>Parental</w:t>
            </w:r>
            <w:proofErr w:type="spellEnd"/>
            <w:r w:rsidRPr="00795A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95A30">
              <w:rPr>
                <w:rFonts w:ascii="Times New Roman" w:eastAsia="Calibri" w:hAnsi="Times New Roman" w:cs="Times New Roman"/>
                <w:sz w:val="20"/>
                <w:szCs w:val="20"/>
              </w:rPr>
              <w:t>subjective</w:t>
            </w:r>
            <w:proofErr w:type="spellEnd"/>
            <w:r w:rsidRPr="00795A3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orm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8.12, 2.4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2.92; -3.32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06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09;-0.02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2.49, 3.2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8.81;-6.17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07, 0.0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3;-0.02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</w:rPr>
              <w:t>-3.01, 2.35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</w:rPr>
              <w:t>(-7.63;1.60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08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1;-0.04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13.11, 2.3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7.63;-8.58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10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3;-0.06)</w:t>
            </w:r>
          </w:p>
        </w:tc>
        <w:tc>
          <w:tcPr>
            <w:tcW w:w="1333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8.48, 3.3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15.02;-1.94)</w:t>
            </w:r>
          </w:p>
        </w:tc>
        <w:tc>
          <w:tcPr>
            <w:tcW w:w="1559" w:type="dxa"/>
            <w:gridSpan w:val="2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-0.05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</w:rPr>
              <w:t>(-0.10;-0.01)</w:t>
            </w:r>
          </w:p>
        </w:tc>
      </w:tr>
      <w:tr w:rsidR="00795A30" w:rsidRPr="00795A30" w:rsidTr="00860D1F">
        <w:tc>
          <w:tcPr>
            <w:tcW w:w="1701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C81D5D" w:rsidRDefault="00795A30" w:rsidP="00C81D5D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1D5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ental perception of recommendations</w:t>
            </w:r>
          </w:p>
        </w:tc>
        <w:tc>
          <w:tcPr>
            <w:tcW w:w="1445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16.05, 2.9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0.32; 21.79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20, 0.0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15;0.25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30.13, 3.9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22.31;37.95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11, 0.0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4;0.19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5.64, 3.4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1.21;12.48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16, 0.0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11;0.21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6.90, 3.1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0.65;23.15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16, 0.0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11; 0.22)</w:t>
            </w:r>
          </w:p>
        </w:tc>
        <w:tc>
          <w:tcPr>
            <w:tcW w:w="1333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3.20, 4.08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5.21;21.18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21, 0.0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14;0.27)</w:t>
            </w:r>
          </w:p>
        </w:tc>
      </w:tr>
      <w:tr w:rsidR="00795A30" w:rsidRPr="00795A30" w:rsidTr="00860D1F">
        <w:tc>
          <w:tcPr>
            <w:tcW w:w="1701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rental avoidance of negative modeling </w:t>
            </w:r>
            <w:proofErr w:type="spellStart"/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haviour</w:t>
            </w:r>
            <w:proofErr w:type="spellEnd"/>
          </w:p>
        </w:tc>
        <w:tc>
          <w:tcPr>
            <w:tcW w:w="1445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.74, 2.0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25;7.73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01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04;0.02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0.81, 2.9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5.10;16.52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7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3;0.12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8, 2.27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3.16;5.72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02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05;0.00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.43, 2.4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1.46;8.32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4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1, 0.06)</w:t>
            </w:r>
          </w:p>
        </w:tc>
        <w:tc>
          <w:tcPr>
            <w:tcW w:w="1333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94, 3.90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6.71;8.58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04;0.04)</w:t>
            </w:r>
          </w:p>
        </w:tc>
      </w:tr>
      <w:tr w:rsidR="00795A30" w:rsidRPr="00795A30" w:rsidTr="00860D1F">
        <w:tc>
          <w:tcPr>
            <w:tcW w:w="16160" w:type="dxa"/>
            <w:gridSpan w:val="12"/>
            <w:tcBorders>
              <w:left w:val="single" w:sz="4" w:space="0" w:color="auto"/>
              <w:right w:val="single" w:sz="6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olitical environmental variables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rental strictness 1 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8.35, 1.65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(-11.58;-5.11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-0.04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(-0.06;-0.01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-11.44, 2.38</w:t>
            </w:r>
          </w:p>
          <w:p w:rsidR="00795A30" w:rsidRPr="00795A30" w:rsidRDefault="00795A30" w:rsidP="00795A30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(-16.10;-6.79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-0.11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(-0.15;-0.06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-8.60, 1.8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(-12.30;-4.90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-0.09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(-0.11;-0.06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-10.38, 1.86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(-14.03;-6.74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-0.07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(-0.10;-0.05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-8.67, 2.4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(-13.46;-3.89)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-0.04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lastRenderedPageBreak/>
              <w:t>(-0.07;0.00)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Parental strictness 2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14.89, 3.08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20.91; -8.86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0.11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0.15;-0.06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19.19, 4.0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27.11;-11.28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0.20, 0.0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0.26;-0.14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18.76, 2.8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24.42;-13.11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0.11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0.14;-0.07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9.24, 2.9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14.99;-3.48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0.11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0.16;-0.07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13.09, 4.10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21.13;-5.06)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0.09, 0.0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0.15;-0.02)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les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4.27, 1.65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04; 7.50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01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04, 0.01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6.44, 2.10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2.32;10.57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4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0;0.07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8.77, 1.8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5.17;12.38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2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00;0.05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7.65, 1.9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3.88;11.41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4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1;0.07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2.95, 2.20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1.36;7.26)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03;0.03)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hild participation in setting rules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4.46, 2.9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1.40;10.32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01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05;0.04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6.00, 3.1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25;12.26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4, 0.0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03;0.11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0.15, 3.2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3.80;16.50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4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0.01;0.08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8.17, 3.68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97;15.37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0, 0.0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05;0.05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.21, 4.26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7.13;9.55)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03, 0.0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09;0.04)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ental monitoring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3.19, 2.45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8.38;18.00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8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4;0.13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5.93, 4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8.08;23.79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6, 0.0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01;0.13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2.16, 3.10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6.08;18.24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5, 0.0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00;0.10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0.38, 3.6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3.31;17.44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7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2;0.12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5.70, 4.88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6.14;25.25)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3, 0.0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04;0.11)</w:t>
            </w:r>
          </w:p>
        </w:tc>
      </w:tr>
      <w:tr w:rsidR="00795A30" w:rsidRPr="00795A30" w:rsidTr="00860D1F">
        <w:trPr>
          <w:trHeight w:val="557"/>
        </w:trPr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ental negotiation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7.21, 2.08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3.13;11.29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4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1;0.07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24, 2.80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5.24;5.73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01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06;0.03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9.87, 2.68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4.61;15.13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5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0;0.09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6.54, 2.66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31;11.756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4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0.01;0.08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7.08, 3.4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13.76;-0.39)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0.10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0.14;-0.05)</w:t>
            </w:r>
          </w:p>
        </w:tc>
      </w:tr>
      <w:tr w:rsidR="00795A30" w:rsidRPr="00795A30" w:rsidTr="00860D1F">
        <w:tc>
          <w:tcPr>
            <w:tcW w:w="16160" w:type="dxa"/>
            <w:gridSpan w:val="12"/>
            <w:tcBorders>
              <w:left w:val="single" w:sz="4" w:space="0" w:color="auto"/>
              <w:right w:val="single" w:sz="6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conomic environmental variables</w:t>
            </w:r>
          </w:p>
        </w:tc>
      </w:tr>
      <w:tr w:rsidR="00795A30" w:rsidRPr="00795A30" w:rsidTr="00860D1F">
        <w:tc>
          <w:tcPr>
            <w:tcW w:w="1701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rental education</w:t>
            </w:r>
          </w:p>
        </w:tc>
        <w:tc>
          <w:tcPr>
            <w:tcW w:w="1445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</w:t>
            </w: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20.26, 5.1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30.30; -10.23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0.13, 0.0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0.20;-0.05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5.68, 7.3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20.03;8.68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05, 0.06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17;0.08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8.26, 5.2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18.50;1.98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0.12, 0.0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0.19;-0.05)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27.04, 6.67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40.11;-13.97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-0.20, 0.05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0.29;-0.10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1.72, 6.2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14.05;10.61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0.03, 0.05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12;0.07)</w:t>
            </w:r>
          </w:p>
        </w:tc>
      </w:tr>
      <w:tr w:rsidR="00795A30" w:rsidRPr="00795A30" w:rsidTr="00860D1F">
        <w:tc>
          <w:tcPr>
            <w:tcW w:w="16160" w:type="dxa"/>
            <w:gridSpan w:val="12"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hysical environmental variables</w:t>
            </w:r>
          </w:p>
        </w:tc>
      </w:tr>
      <w:tr w:rsidR="00795A30" w:rsidRPr="00795A30" w:rsidTr="00860D1F">
        <w:tc>
          <w:tcPr>
            <w:tcW w:w="16160" w:type="dxa"/>
            <w:gridSpan w:val="12"/>
            <w:tcBorders>
              <w:left w:val="single" w:sz="4" w:space="0" w:color="auto"/>
              <w:right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TV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TV’s in the household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7.21, 2.26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2.79;11.64)</w:t>
            </w:r>
          </w:p>
        </w:tc>
        <w:tc>
          <w:tcPr>
            <w:tcW w:w="1446" w:type="dxa"/>
            <w:tcBorders>
              <w:right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left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8.10, 2.87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2.49;13.72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6.72, 2.9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00;12.43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0.43, 2.7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5.07;15.78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8.42, 2.8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2.75;14.08)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ving a TV in the bedroom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8.78, 5.6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7.76;29.80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27.20, 6.68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4.10;40.29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0.95, 5.3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39;21.51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8.28, 6.3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5.89;30.67)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3.97, 6.6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1.01;26.93)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795A30" w:rsidRPr="00795A30" w:rsidTr="00860D1F">
        <w:tc>
          <w:tcPr>
            <w:tcW w:w="1701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ving a TV in the kitchen</w:t>
            </w:r>
          </w:p>
        </w:tc>
        <w:tc>
          <w:tcPr>
            <w:tcW w:w="1445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11.13, 6.49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-1.58;23.84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30.09, 24.73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18.37;78.56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10.93, 6.4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1.68;23.55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7.87, 8.60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8.99;24.72)</w:t>
            </w:r>
          </w:p>
        </w:tc>
        <w:tc>
          <w:tcPr>
            <w:tcW w:w="1446" w:type="dxa"/>
            <w:tcBorders>
              <w:bottom w:val="single" w:sz="4" w:space="0" w:color="auto"/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-5.38, 14.5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33.87;23.11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</w:tr>
      <w:tr w:rsidR="00795A30" w:rsidRPr="00795A30" w:rsidTr="00860D1F">
        <w:tc>
          <w:tcPr>
            <w:tcW w:w="16160" w:type="dxa"/>
            <w:gridSpan w:val="12"/>
            <w:tcBorders>
              <w:left w:val="single" w:sz="4" w:space="0" w:color="auto"/>
              <w:right w:val="single" w:sz="4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omputer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computers in the household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3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00;0.06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5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0;0.09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1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02;0.05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5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1;0.08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4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0;0.07)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ving an own computer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14, 0.0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6;0.22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11, 0.05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1;0.22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7, 0.0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00;0.15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24, 0.0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16;0.32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13, 0.05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4;0.23)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umber of consoles in the household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5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3;0.08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7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3;0.10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5, 0.01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2;0.07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05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2;0.08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3, 0.02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0.00;0.06)</w:t>
            </w:r>
          </w:p>
        </w:tc>
      </w:tr>
      <w:tr w:rsidR="00795A30" w:rsidRPr="00795A30" w:rsidTr="00860D1F">
        <w:tc>
          <w:tcPr>
            <w:tcW w:w="1701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795A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aving an own console</w:t>
            </w:r>
          </w:p>
        </w:tc>
        <w:tc>
          <w:tcPr>
            <w:tcW w:w="1445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0.05, 0.05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(-0.05;0.15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20, 0.07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7;0.33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11, 0.0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3;0.18)</w:t>
            </w:r>
          </w:p>
        </w:tc>
        <w:tc>
          <w:tcPr>
            <w:tcW w:w="1446" w:type="dxa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  <w:tcBorders>
              <w:righ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17, 0.04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9;0.26)</w:t>
            </w:r>
          </w:p>
        </w:tc>
        <w:tc>
          <w:tcPr>
            <w:tcW w:w="1446" w:type="dxa"/>
            <w:gridSpan w:val="2"/>
            <w:tcBorders>
              <w:left w:val="single" w:sz="18" w:space="0" w:color="auto"/>
            </w:tcBorders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46" w:type="dxa"/>
          </w:tcPr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0.15, 0.05</w:t>
            </w:r>
          </w:p>
          <w:p w:rsidR="00795A30" w:rsidRPr="00795A30" w:rsidRDefault="00795A30" w:rsidP="00795A30">
            <w:pPr>
              <w:spacing w:after="0" w:line="240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  <w:r w:rsidRPr="00795A30">
              <w:rPr>
                <w:rFonts w:ascii="Calibri" w:eastAsia="Calibri" w:hAnsi="Calibri" w:cs="Times New Roman"/>
                <w:b/>
                <w:sz w:val="20"/>
                <w:szCs w:val="20"/>
                <w:lang w:val="en-US"/>
              </w:rPr>
              <w:t>(0.05;0.25)</w:t>
            </w:r>
          </w:p>
        </w:tc>
      </w:tr>
    </w:tbl>
    <w:p w:rsidR="00795A30" w:rsidRPr="00795A30" w:rsidRDefault="00052D87" w:rsidP="00795A30">
      <w:pPr>
        <w:spacing w:after="0" w:line="240" w:lineRule="auto"/>
        <w:jc w:val="both"/>
        <w:rPr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SE, standard error; 95% CI, 95% confidence interval; </w:t>
      </w:r>
      <w:r w:rsidR="00795A30">
        <w:rPr>
          <w:rFonts w:ascii="Times New Roman" w:hAnsi="Times New Roman"/>
          <w:sz w:val="20"/>
          <w:szCs w:val="20"/>
          <w:lang w:val="en-US"/>
        </w:rPr>
        <w:t>n/a, not applicable</w:t>
      </w:r>
      <w:r w:rsidR="008518D1">
        <w:rPr>
          <w:rFonts w:ascii="Times New Roman" w:hAnsi="Times New Roman"/>
          <w:sz w:val="20"/>
          <w:szCs w:val="20"/>
          <w:lang w:val="en-US"/>
        </w:rPr>
        <w:t>; bold values indicate a significant association</w:t>
      </w:r>
    </w:p>
    <w:sectPr w:rsidR="00795A30" w:rsidRPr="00795A30" w:rsidSect="00795A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A30"/>
    <w:rsid w:val="00052D87"/>
    <w:rsid w:val="00354E50"/>
    <w:rsid w:val="00795A30"/>
    <w:rsid w:val="008518D1"/>
    <w:rsid w:val="00953BA5"/>
    <w:rsid w:val="00B055D6"/>
    <w:rsid w:val="00C81D5D"/>
    <w:rsid w:val="00C9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7</Words>
  <Characters>5873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6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ïté Verloigne</dc:creator>
  <cp:lastModifiedBy>Maïté Verloigne</cp:lastModifiedBy>
  <cp:revision>2</cp:revision>
  <dcterms:created xsi:type="dcterms:W3CDTF">2015-05-13T12:06:00Z</dcterms:created>
  <dcterms:modified xsi:type="dcterms:W3CDTF">2015-05-13T12:06:00Z</dcterms:modified>
</cp:coreProperties>
</file>